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Supplementary table 1 The Chinese gestational weight gain(GWG) recommendations.</w:t>
      </w:r>
    </w:p>
    <w:tbl>
      <w:tblPr>
        <w:tblStyle w:val="3"/>
        <w:tblW w:w="1501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5680"/>
        <w:gridCol w:w="2774"/>
        <w:gridCol w:w="65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68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Pre-pregnancy body mass index</w:t>
            </w:r>
          </w:p>
        </w:tc>
        <w:tc>
          <w:tcPr>
            <w:tcW w:w="277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 xml:space="preserve">Total 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lang w:val="en-US" w:eastAsia="zh-CN"/>
              </w:rPr>
              <w:t>GWG range(kg)</w:t>
            </w:r>
          </w:p>
        </w:tc>
        <w:tc>
          <w:tcPr>
            <w:tcW w:w="656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 xml:space="preserve">Weekly 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lang w:val="en-US" w:eastAsia="zh-CN"/>
              </w:rPr>
              <w:t>GWG rate in the second and third trimester(kg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6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Underweight(BMI&lt;18.5kg/m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)</w:t>
            </w:r>
          </w:p>
        </w:tc>
        <w:tc>
          <w:tcPr>
            <w:tcW w:w="277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11.0~16.0</w:t>
            </w:r>
          </w:p>
        </w:tc>
        <w:tc>
          <w:tcPr>
            <w:tcW w:w="65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0.46(0.37~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68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Normal weight(18.5kg/m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≤BMI&lt;24.0kg/m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)</w:t>
            </w:r>
          </w:p>
        </w:tc>
        <w:tc>
          <w:tcPr>
            <w:tcW w:w="27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8.0~14.0</w:t>
            </w:r>
          </w:p>
        </w:tc>
        <w:tc>
          <w:tcPr>
            <w:tcW w:w="65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0.37(0.26~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68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Overweight(24.0kg/m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≤BMI&lt;28.0kg/m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)</w:t>
            </w:r>
          </w:p>
        </w:tc>
        <w:tc>
          <w:tcPr>
            <w:tcW w:w="27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7~11.0</w:t>
            </w:r>
          </w:p>
        </w:tc>
        <w:tc>
          <w:tcPr>
            <w:tcW w:w="65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0.30(0.22~0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56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Obesity(BMI≥28.0kg/m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)</w:t>
            </w:r>
          </w:p>
        </w:tc>
        <w:tc>
          <w:tcPr>
            <w:tcW w:w="27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5.0~9.0</w:t>
            </w:r>
          </w:p>
        </w:tc>
        <w:tc>
          <w:tcPr>
            <w:tcW w:w="65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0.22(0.15~0.30)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4YWIxODcyYzM4YjhjM2Q3ODk5ZGVmNDJlYTVmYWIifQ=="/>
  </w:docVars>
  <w:rsids>
    <w:rsidRoot w:val="63743A2D"/>
    <w:rsid w:val="060B0977"/>
    <w:rsid w:val="6374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6:56:00Z</dcterms:created>
  <dc:creator>白杨树</dc:creator>
  <cp:lastModifiedBy>白杨树</cp:lastModifiedBy>
  <dcterms:modified xsi:type="dcterms:W3CDTF">2023-11-24T17:0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36E4D247EAF4A1B9066815EDFBA1627_11</vt:lpwstr>
  </property>
</Properties>
</file>